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. Hidden Markov Model MetaMEME output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16"/>
          <w:szCs w:val="16"/>
        </w:rPr>
      </w:pPr>
      <w:r>
        <w:rPr>
          <w:b/>
          <w:bCs/>
          <w:sz w:val="16"/>
          <w:szCs w:val="16"/>
        </w:rPr>
        <w:t>MEME TRAINING SEQUENCE SET USED FOR METAMEM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sMSX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TSLPLGVKVEDSAFGKPAGGGAGQAPSAAAATAAAMGADEEGAKPKVSPSLLPFSVEALMADHRKPGAKESALAPSEGVQAAGGSAQPLGVPPGSLGAPDAPSSPRPLGHFSVGGLLKLPEDALVKAESPEKPERTPWMQSPRFSPPPARRLSPPACTLRKHKTNRKPRTPFTTAQLLALERKFRQKQYLSIAERAEFSSSLSLTETQVKIWFQNRRAKAKRLQEAELEKLKMAAKPMLPPAAFGLSFPLGGPAAVAAAAGASLYGASGPFQRAALPVAPVGLYTAHVGYSMYHL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fMsx_CAA1020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AQSTLPTSSNSAFSKPTTSAPSSASSPTSTEKLPFSVASLMADKPKETEQNQSDSGPPPLQSPGGPQSPASPPATVPTAPAQPPSRPSDFSVEGILSKPCSSETAAAEKGHDPTGFAAARFPWLQSSRYSPPPRDRLPTPNKCTLRKHKTNRKPRTPFTTQQLLALERKFRQKQYLSIAERAEFSASLNLTETQVKIWFQNRRAKAKRLQEAELEKLKMAAKPMLPPALGMTFPSPFYAAASPFHRPGLPVQACQIGPYTYYPSHTYAGFIHS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kMsx_ABD972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QKSLSLSSNSAFSKPEALPTAQTLSLSTENAENHSSNSTESTTGTMTATAATTAATMTSASIATGTENITFSVASLISHAGHENSKLDDQCRETRHHPHSPSSSTIPSSFSVEGILSKPVSSRDTNSKEEIPLTPTTKSSSWTTATFPWLDSSFSSSNGRSSPPKVCTLRKHKTNRKPRTPFTTSQLLALERKFRQKQYLSIAERAEFSASLNLTETQVKIWFQNRRAKAKRLQEAELEKLKMAAKPLLPPTISFPFANGTQGFYASPAYMRSHLGQPIHLPTYGFYPIPAAHAGYVY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tMsx_AAY8617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NKTLTVSNNSAFTRPHHNLSPVTAISPGATPAETPMHKADDRPIKGINFRVESFFSKSPSPLGSSHPSKQHPTDMDCSPVASATPPPENPAARTNSSSSSSFASHSVENILAKSSSSSSSSSEERGRCTSPTTQTYTWNASSFPWMQATRLSPSSGSSDVRPPFAGPKVQCTLRKHKTNRKPRTPFTTSQLLALERKFRQKQYLSIAERAEFSASLNLTETQVKIWFQNRRAKAKRLQEAELEKLKMAAKPMFAPGLGMHIPAAAASAYYSSLGPLHAALRPQISISPYHLGPYAYLPSPPAPSNIVYPYTSGS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dMsx_CAJ388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SVLTESRTMHPSSLPALIPSTLHPSSNSAFKPPSQSDRDLKDRITERMPERERMPASPTYSHTSRSIASDSDRDSPLSVTSCSPTRDMLRDGRRSPECRNYSTKRTPSPPHTVTTHKPLSFSVDSIISSTRHRSPSRGESSPRNSPSPVTGPRAPHSPGSSSSSAGVALPPGHSPHGAFSVDGILSKPPHHLATPGALKEGYPTPPYMTSPEAARWAQVAVSAGPFPWLGAPRLSTSPPRPGSPIRKPPTTVQLRKHKTNRKPRTPFTTQQLLALERKFRQKQYLSIAERAEFSASLNLTETQVKIWFQNRRAKAKRLQEAELEKLKMAAKPLLPPGLNMYPGAAAAAAAFYGAQLQRGLPMQPIFHPQYSMFSGHGAPPPSLLSFP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cm_Msx3_ABK412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EQSRPAIARRISFSVESLISKPDQNGDITANSTRSSGLPINFSVERLLDKQDVRGGEAAKSSEVNVDVPSERKDINERVDWAEDFPWIHSTRYDPPPRIRPRLSPTKCQLRKHKTNRKPRTPFTTSQLLSLERKFRQKQYLSIAERAEFSASLNLTETQVKIWFQNRRAKAKRLHEAELEKLKLASKPAYMPSRFPSNLGAASVCCEPSSYGPAQYAFQPYAHVNLPSSSPYGQAMSYPHQSAYGVSQAFHNFMY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16"/>
          <w:szCs w:val="16"/>
        </w:rPr>
      </w:pPr>
      <w:r>
        <w:rPr>
          <w:b/>
          <w:bCs/>
          <w:sz w:val="16"/>
          <w:szCs w:val="16"/>
        </w:rPr>
        <w:t>LOCAL DATABASE SEARCH RESULT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6672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8"/>
        <w:gridCol w:w="530"/>
        <w:gridCol w:w="357"/>
        <w:gridCol w:w="410"/>
        <w:gridCol w:w="393"/>
        <w:gridCol w:w="348"/>
        <w:gridCol w:w="544"/>
        <w:gridCol w:w="2962"/>
      </w:tblGrid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</w:t>
            </w:r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ts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n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sz w:val="16"/>
                  <w:szCs w:val="16"/>
                </w:rPr>
                <w:t>HsMSX1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.98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2962" w:type="dxa"/>
            <w:tcBorders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 002439.2 Homo sapien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" w:tgtFrame="_blank">
              <w:r>
                <w:rPr>
                  <w:rStyle w:val="InternetLink"/>
                  <w:sz w:val="16"/>
                  <w:szCs w:val="16"/>
                </w:rPr>
                <w:t>StMsx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.96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E98267 Scyliorhinus torazame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sz w:val="16"/>
                  <w:szCs w:val="16"/>
                </w:rPr>
                <w:t>AcmMsx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.22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K41269 Acropora millepor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" w:tgtFrame="_blank">
              <w:r>
                <w:rPr>
                  <w:rStyle w:val="InternetLink"/>
                  <w:sz w:val="16"/>
                  <w:szCs w:val="16"/>
                </w:rPr>
                <w:t>NevMsx1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.87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11598 Nematostella vectens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sz w:val="16"/>
                  <w:szCs w:val="16"/>
                </w:rPr>
                <w:t>AmqMsx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.26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2962" w:type="dxa"/>
            <w:tcBorders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x Amphimedon queenslandic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7" w:tgtFrame="_blank">
              <w:r>
                <w:rPr>
                  <w:rStyle w:val="InternetLink"/>
                  <w:sz w:val="16"/>
                  <w:szCs w:val="16"/>
                </w:rPr>
                <w:t>EflMsx</w:t>
              </w:r>
            </w:hyperlink>
            <w:r>
              <w:rPr>
                <w:color w:val="0000FF"/>
                <w:sz w:val="16"/>
                <w:szCs w:val="16"/>
                <w:u w:val="single"/>
              </w:rPr>
              <w:t>Prox3</w:t>
            </w:r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.00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20151 Ephydatia fluviatil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" w:tgtFrame="_blank">
              <w:r>
                <w:rPr>
                  <w:rStyle w:val="InternetLink"/>
                  <w:sz w:val="16"/>
                  <w:szCs w:val="16"/>
                </w:rPr>
                <w:t>AmqBshL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31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04743 Amphimedon queenslandic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" w:tgtFrame="_blank">
              <w:r>
                <w:rPr>
                  <w:rStyle w:val="InternetLink"/>
                  <w:sz w:val="16"/>
                  <w:szCs w:val="16"/>
                </w:rPr>
                <w:t>NevNK1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7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2962" w:type="dxa"/>
            <w:tcBorders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1 Nematostella vectens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" w:tgtFrame="_blank">
              <w:r>
                <w:rPr>
                  <w:rStyle w:val="InternetLink"/>
                  <w:sz w:val="16"/>
                  <w:szCs w:val="16"/>
                </w:rPr>
                <w:t>PdTlx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1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Q10643 Platynereis dumerilii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" w:tgtFrame="_blank">
              <w:r>
                <w:rPr>
                  <w:rStyle w:val="InternetLink"/>
                  <w:sz w:val="16"/>
                  <w:szCs w:val="16"/>
                </w:rPr>
                <w:t>PdNK1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1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J38797 Platynereis dumerilii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" w:tgtFrame="_blank">
              <w:r>
                <w:rPr>
                  <w:rStyle w:val="InternetLink"/>
                  <w:sz w:val="16"/>
                  <w:szCs w:val="16"/>
                </w:rPr>
                <w:t>AmqNK2-3-4L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9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04745 Amphimedon queenslandic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" w:tgtFrame="_blank">
              <w:r>
                <w:rPr>
                  <w:rStyle w:val="InternetLink"/>
                  <w:sz w:val="16"/>
                  <w:szCs w:val="16"/>
                </w:rPr>
                <w:t>SbNK2-3-4L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9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37942 Suberites domuncul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" w:tgtFrame="_blank">
              <w:r>
                <w:rPr>
                  <w:rStyle w:val="InternetLink"/>
                  <w:sz w:val="16"/>
                  <w:szCs w:val="16"/>
                </w:rPr>
                <w:t>AmqBarH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6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2962" w:type="dxa"/>
            <w:tcBorders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H Amphimedon queenslandic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" w:tgtFrame="_blank">
              <w:r>
                <w:rPr>
                  <w:rStyle w:val="InternetLink"/>
                  <w:sz w:val="16"/>
                  <w:szCs w:val="16"/>
                </w:rPr>
                <w:t>AmqTlxLProx2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75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04744 Amphimedon queenslandic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" w:tgtFrame="_blank">
              <w:r>
                <w:rPr>
                  <w:rStyle w:val="InternetLink"/>
                  <w:sz w:val="16"/>
                  <w:szCs w:val="16"/>
                </w:rPr>
                <w:t>EflNK2L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3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20149 Ephydatia fluviatil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" w:tgtFrame="_blank">
              <w:r>
                <w:rPr>
                  <w:rStyle w:val="InternetLink"/>
                  <w:sz w:val="16"/>
                  <w:szCs w:val="16"/>
                </w:rPr>
                <w:t>PsDemox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7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X77088 Potamolepis sp.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" w:tgtFrame="_blank">
              <w:r>
                <w:rPr>
                  <w:rStyle w:val="InternetLink"/>
                  <w:sz w:val="16"/>
                  <w:szCs w:val="16"/>
                </w:rPr>
                <w:t>EmEmH-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7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18965 Ephydatia muelleri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" w:tgtFrame="_blank">
              <w:r>
                <w:rPr>
                  <w:rStyle w:val="InternetLink"/>
                  <w:sz w:val="16"/>
                  <w:szCs w:val="16"/>
                </w:rPr>
                <w:t>BiDemox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7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X77090 Baikalospongia intermedi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" w:tgtFrame="_blank">
              <w:r>
                <w:rPr>
                  <w:rStyle w:val="InternetLink"/>
                  <w:sz w:val="16"/>
                  <w:szCs w:val="16"/>
                </w:rPr>
                <w:t>SdHoxa1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2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37941 Suberites domuncul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" w:tgtFrame="_blank">
              <w:r>
                <w:rPr>
                  <w:rStyle w:val="InternetLink"/>
                  <w:sz w:val="16"/>
                  <w:szCs w:val="16"/>
                </w:rPr>
                <w:t>EflEmH-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2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B04117 Ephydatia fluviatil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" w:tgtFrame="_blank">
              <w:r>
                <w:rPr>
                  <w:rStyle w:val="InternetLink"/>
                  <w:sz w:val="16"/>
                  <w:szCs w:val="16"/>
                </w:rPr>
                <w:t>SlEmH-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75575 Spongilla lacustris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" w:tgtFrame="_blank">
              <w:r>
                <w:rPr>
                  <w:rStyle w:val="InternetLink"/>
                  <w:sz w:val="16"/>
                  <w:szCs w:val="16"/>
                </w:rPr>
                <w:t>ThEmH-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75576 Trochospongilla horrida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" w:tgtFrame="_blank">
              <w:r>
                <w:rPr>
                  <w:rStyle w:val="InternetLink"/>
                  <w:sz w:val="16"/>
                  <w:szCs w:val="16"/>
                </w:rPr>
                <w:t>EfrEmH-3</w:t>
              </w:r>
            </w:hyperlink>
          </w:p>
        </w:tc>
        <w:tc>
          <w:tcPr>
            <w:tcW w:w="5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3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9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3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296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75574 Eunapius fragil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16"/>
          <w:szCs w:val="16"/>
        </w:rPr>
      </w:pPr>
      <w:r>
        <w:rPr>
          <w:b/>
          <w:bCs/>
          <w:sz w:val="16"/>
          <w:szCs w:val="16"/>
        </w:rPr>
        <w:t>ALIGNMENT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71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1390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8"/>
        <w:gridCol w:w="12780"/>
      </w:tblGrid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</w:t>
              <w:br/>
              <w:t>Score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gnment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5" w:tgtFrame="_blank">
              <w:r>
                <w:rPr>
                  <w:rStyle w:val="InternetLink"/>
                  <w:sz w:val="16"/>
                  <w:szCs w:val="16"/>
                </w:rPr>
                <w:t>HsMSX1</w:t>
              </w:r>
            </w:hyperlink>
            <w:r>
              <w:rPr>
                <w:sz w:val="16"/>
                <w:szCs w:val="16"/>
              </w:rPr>
              <w:br/>
              <w:t>399.98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2.9e+01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*______5__*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</w:t>
            </w:r>
            <w:r>
              <w:rPr>
                <w:sz w:val="16"/>
                <w:szCs w:val="16"/>
              </w:rPr>
              <w:t>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............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++FSVE+LM++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TSLPLGVKVEDSAFGKPAGGGAGQAPSAAAATAAAMGADEEGAKPKVSPSL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LMA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HRKPGAKESALAPSEGVQAAGGSAQPLGVPPGSLGAPDAPSSPRPLG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2.5e+01                  3.1e+01              2.4e+02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*_____3__*               *_____4__*           *__________________________________1__________________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FSV+G+L++P               +PWMQSPR+S           CTLRKHKTNRKPRTPFTT+QLLALERKFRQKQYLSIAERAEFS+SL+LTETQVKIWFQNRRAK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H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A500"/>
                <w:sz w:val="16"/>
                <w:szCs w:val="16"/>
              </w:rPr>
              <w:t>GG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EDALVKAESPEKPE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PPARRLSPPA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S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6.6e+01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**___________2_______*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..........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AKRLQEAELEKLKMAAKPMLPP++F+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0000FF"/>
                <w:sz w:val="16"/>
                <w:szCs w:val="16"/>
              </w:rPr>
              <w:t>AAF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LSFPLGGPAAVAAAAGASLYGASGPFQRAALPVAPVGLYTAHVGYSMYHLT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6" w:tgtFrame="_blank">
              <w:r>
                <w:rPr>
                  <w:rStyle w:val="InternetLink"/>
                  <w:sz w:val="16"/>
                  <w:szCs w:val="16"/>
                </w:rPr>
                <w:t>StMsx</w:t>
              </w:r>
            </w:hyperlink>
            <w:r>
              <w:rPr>
                <w:sz w:val="16"/>
                <w:szCs w:val="16"/>
              </w:rPr>
              <w:br/>
              <w:t>381.96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2.9e+01                                            1.3e+01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*______5__*                                        *_____3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sz w:val="16"/>
                <w:szCs w:val="16"/>
              </w:rPr>
              <w:t xml:space="preserve">++FSVE+LMS+                                        + VEG+L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LQLERDRLYMAPCSVMSAPQVTTGGVRSDEPRSLANVKLAAAEEMDRPKAP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RKPSRERAASEAALGGTSQSLSPRMAGQETAATPLAATTS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</w:t>
            </w:r>
            <w:r>
              <w:rPr>
                <w:sz w:val="16"/>
                <w:szCs w:val="16"/>
              </w:rPr>
              <w:t xml:space="preserve">2.7e+01             2.5e+02                                                             6.0e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*               *_____4__*          *__________________________________1_______________________________**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+ +               +PWMQ PR+S          CTLRKHKTNRKPRTPFTT+QLLALERKFRQKQYLSIAERAEFS+SLNLTETQVKIWFQNRRAKAKRLQEAEL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EALVKSESGERQE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PPRRMSPPA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S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S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+01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2_______*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....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EKLKMAAKPMLPP+ +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SFPIGTPVPATSLYGASHHFHRPTLPVSPVGLYAAHVGYSMYHLA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27" w:tgtFrame="_blank">
              <w:r>
                <w:rPr>
                  <w:rStyle w:val="InternetLink"/>
                  <w:sz w:val="16"/>
                  <w:szCs w:val="16"/>
                </w:rPr>
                <w:t>AcmMsx3</w:t>
              </w:r>
            </w:hyperlink>
            <w:r>
              <w:rPr>
                <w:sz w:val="16"/>
                <w:szCs w:val="16"/>
              </w:rPr>
              <w:br/>
              <w:t>363.22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2.9e+01                        1.6e+01                                    3.0e+01                2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*______5__*                    *_____3__*                                 *_____4__*             *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I+FSVESL+S+                    FSVE +L K                                  FPW++S+RY+             C+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EQSRPAIARR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I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PDQNGDITANSTRSSGLPI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DVRGGEAAKSSEVNVDVPSERKDINERVDWAED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I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PPRIRPRLSPTK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5e+02                                                             5.6e+01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________1_______________________________**___________2_______*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LRKHKTNRKPRTPFTT+QLL+LERKFRQKQYLSIAERAEFSASLNLTETQVKIWFQNRRAKAKRL+EAELEKLK+A+KP+++P++F+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SQ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SNLGAASVCCEPSSYGPAQYAFQ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PYAHVNLPSSSPYGQAMSYPHQSAYGVSQAFHNFMYH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8" w:tgtFrame="_blank">
              <w:r>
                <w:rPr>
                  <w:rStyle w:val="InternetLink"/>
                  <w:sz w:val="16"/>
                  <w:szCs w:val="16"/>
                </w:rPr>
                <w:t>NevMsx1</w:t>
              </w:r>
            </w:hyperlink>
            <w:r>
              <w:rPr>
                <w:sz w:val="16"/>
                <w:szCs w:val="16"/>
              </w:rPr>
              <w:br/>
              <w:t>352.87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</w:t>
            </w:r>
            <w:r>
              <w:rPr>
                <w:sz w:val="16"/>
                <w:szCs w:val="16"/>
              </w:rPr>
              <w:t xml:space="preserve">2.4e+01                       2.1e+01                                   3.2e+01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</w:t>
            </w:r>
            <w:r>
              <w:rPr>
                <w:sz w:val="16"/>
                <w:szCs w:val="16"/>
              </w:rPr>
              <w:t xml:space="preserve">*______5__*                   *_____3__*                                *_____4__*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</w:t>
            </w:r>
            <w:r>
              <w:rPr>
                <w:sz w:val="16"/>
                <w:szCs w:val="16"/>
              </w:rPr>
              <w:t>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</w:t>
            </w:r>
            <w:r>
              <w:rPr>
                <w:sz w:val="16"/>
                <w:szCs w:val="16"/>
              </w:rPr>
              <w:t xml:space="preserve">+FSVESL+S+                   FSVE+IL K                                 FPWM+S+RY+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EADRDLPSPSKAVPTTSTASITSRT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I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PEQQPSNKRKPYTPGLQS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SSRDEESQQRKVATTTAEAGKKSSEDGSTTED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PP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2.4e+02                                                             3.8e+01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*___________2_______*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</w:t>
            </w:r>
            <w:r>
              <w:rPr>
                <w:sz w:val="16"/>
                <w:szCs w:val="16"/>
              </w:rPr>
              <w:t xml:space="preserve">C+LRKHK NRKPRTPFTT+QLLALERKFRQKQYLSIAERAEFSASLNLTETQVKIWFQNRRAKAKRL+EAELEKLK+A+KP  +PG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PRIRTRLSPSK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S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SIGNVSMCCS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.........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TCSAGPYSMQPYSHMGLSAASSYSQSLAYMYKGPYGMHQGFPGFLHPH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9" w:tgtFrame="_blank">
              <w:r>
                <w:rPr>
                  <w:rStyle w:val="InternetLink"/>
                  <w:sz w:val="16"/>
                  <w:szCs w:val="16"/>
                </w:rPr>
                <w:t>AmqMsx</w:t>
              </w:r>
            </w:hyperlink>
            <w:r>
              <w:rPr>
                <w:sz w:val="16"/>
                <w:szCs w:val="16"/>
              </w:rPr>
              <w:br/>
              <w:t>183.26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.............................................................................................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DRLPFTQLFQHGYLASTTTKPNAMPLRPVPIQSPTVAEPYPIISTSSSSYHHHHNLQQHPSDNMPYAVQATTSVPAAVRPSSCSAAAAIQSSPPPPYQSELLDPREQSA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</w:t>
            </w:r>
            <w:r>
              <w:rPr>
                <w:sz w:val="16"/>
                <w:szCs w:val="16"/>
              </w:rPr>
              <w:t xml:space="preserve">7.5e+00                    2.4e+00                   1.6e+02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</w:t>
            </w:r>
            <w:r>
              <w:rPr>
                <w:sz w:val="16"/>
                <w:szCs w:val="16"/>
              </w:rPr>
              <w:t xml:space="preserve">*_____3__*                 *_____4__*                *___________________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</w:t>
            </w:r>
            <w:r>
              <w:rPr>
                <w:sz w:val="16"/>
                <w:szCs w:val="16"/>
              </w:rPr>
              <w:t xml:space="preserve">+S    LS+P                 FP   SP                     L K K  RKPRTPFT  QL ALERKFR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AAYLTNSTLAGGVQTASMMPISSHPPS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C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IMAREPPGSAGLDPNTG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TPDGSQSVSGSPTIGQ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STQ</w:t>
            </w:r>
            <w:r>
              <w:rPr>
                <w:b/>
                <w:bCs/>
                <w:color w:val="0000FF"/>
                <w:sz w:val="16"/>
                <w:szCs w:val="16"/>
              </w:rPr>
              <w:t>LI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</w:t>
            </w:r>
            <w:r>
              <w:rPr>
                <w:sz w:val="16"/>
                <w:szCs w:val="16"/>
              </w:rPr>
              <w:t xml:space="preserve">-9.8e+00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1_______________________________**___________2_______*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Q  YLS AERAEF   L LTETQVKIWFQNRRAK KRL EAE E         L  +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TELLHNPLIHGSGMSLQPNAAANTLGLFQQGPLIASPPVPHTPHYPHSQA        33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........................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331 LHFNHPHQPHPTSSIKYEGQSPQQQSSPATLGFMLDPNRSSLSVPHTTIS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16"/>
                <w:szCs w:val="16"/>
                <w:u w:val="single"/>
              </w:rPr>
              <w:t>EflMsxProx3</w:t>
            </w:r>
            <w:r>
              <w:rPr>
                <w:sz w:val="16"/>
                <w:szCs w:val="16"/>
              </w:rPr>
              <w:br/>
              <w:t>165.00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sz w:val="16"/>
                <w:szCs w:val="16"/>
              </w:rPr>
              <w:t xml:space="preserve">1.7e+02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</w:t>
            </w:r>
            <w:r>
              <w:rPr>
                <w:sz w:val="16"/>
                <w:szCs w:val="16"/>
              </w:rPr>
              <w:t xml:space="preserve">T  K K  RKPRTPFT  QL ALERKFRQ  YLS AERAEF   L LTETQVKIWFQNRRAK KRL+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PHSSGSNA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STQ</w:t>
            </w:r>
            <w:r>
              <w:rPr>
                <w:b/>
                <w:bCs/>
                <w:color w:val="0000FF"/>
                <w:sz w:val="16"/>
                <w:szCs w:val="16"/>
              </w:rPr>
              <w:t>LI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AEAERAARSLGFHFHMPMQSKMNTFRHPYCNSQ        11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30" w:tgtFrame="_blank">
              <w:r>
                <w:rPr>
                  <w:rStyle w:val="InternetLink"/>
                  <w:sz w:val="16"/>
                  <w:szCs w:val="16"/>
                </w:rPr>
                <w:t>AmqBshL</w:t>
              </w:r>
            </w:hyperlink>
            <w:r>
              <w:rPr>
                <w:sz w:val="16"/>
                <w:szCs w:val="16"/>
              </w:rPr>
              <w:br/>
              <w:t>128.31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</w:t>
            </w:r>
            <w:r>
              <w:rPr>
                <w:sz w:val="16"/>
                <w:szCs w:val="16"/>
              </w:rPr>
              <w:t xml:space="preserve">.....................................................................................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KTGLLLHYNQPSASPSSKMMLATYPSPAHQQQQATSPPAFSAISQRTHPAAGGLLSTATGFIPTALPLAIAPSAVFGHHHHHHQPVALRGPVPAPQILQHHFASVKVEE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</w:t>
            </w:r>
            <w:r>
              <w:rPr>
                <w:sz w:val="16"/>
                <w:szCs w:val="16"/>
              </w:rPr>
              <w:t xml:space="preserve">1.7e+01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</w:t>
            </w:r>
            <w:r>
              <w:rPr>
                <w:sz w:val="16"/>
                <w:szCs w:val="16"/>
              </w:rPr>
              <w:t xml:space="preserve">*_____3__*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....................................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</w:t>
            </w:r>
            <w:r>
              <w:rPr>
                <w:sz w:val="16"/>
                <w:szCs w:val="16"/>
              </w:rPr>
              <w:t xml:space="preserve">FS + ILSK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AKRRSESPRSRSPSSTPPAPQASKPQHTA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A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sz w:val="16"/>
                <w:szCs w:val="16"/>
              </w:rPr>
              <w:t>DEPKKHISSSSTSSEVSLAPHQTSLLASPPSVGHTPHLTRTTANGLFYIYTAASPTATGGHPTVVQAAQNP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5.8e-02                             8.3e+01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*_____4__*                          *__________________________________1_______________________________*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F  +    ++                              K K  RK RT FT  QL  LE KF  K YLS   R E    L L ETQVK WFQNRR K K  Q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221 SPFSP</w:t>
            </w:r>
            <w:r>
              <w:rPr>
                <w:b/>
                <w:bCs/>
                <w:color w:val="0000FF"/>
                <w:sz w:val="16"/>
                <w:szCs w:val="16"/>
              </w:rPr>
              <w:t>F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C0CB"/>
                <w:sz w:val="16"/>
                <w:szCs w:val="16"/>
              </w:rPr>
              <w:t>HH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HHHHHHHELQRSPLGPLVLPPPEPSV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RKR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V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sz w:val="16"/>
                <w:szCs w:val="16"/>
              </w:rPr>
              <w:t>Q        33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1" w:tgtFrame="_blank">
              <w:r>
                <w:rPr>
                  <w:rStyle w:val="InternetLink"/>
                  <w:sz w:val="16"/>
                  <w:szCs w:val="16"/>
                </w:rPr>
                <w:t>NevNK1</w:t>
              </w:r>
            </w:hyperlink>
            <w:r>
              <w:rPr>
                <w:sz w:val="16"/>
                <w:szCs w:val="16"/>
              </w:rPr>
              <w:br/>
              <w:t>99.77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sz w:val="16"/>
                <w:szCs w:val="16"/>
              </w:rPr>
              <w:t xml:space="preserve">8.7e+00                                    1.9e+01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sz w:val="16"/>
                <w:szCs w:val="16"/>
              </w:rPr>
              <w:t xml:space="preserve">*_____3__*                                 *_____4__*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sz w:val="16"/>
                <w:szCs w:val="16"/>
              </w:rPr>
              <w:t xml:space="preserve">FSV  IL                                     PWM ++RY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LRPDCAPDQSAMEARVNGVIEEPVSDSDSQPDAGTYSTHEELRPVVT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KFTASTIRRRSSDSDGDSDAEGSSTPTSPTGVW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RPQTKSQD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</w:t>
            </w:r>
            <w:r>
              <w:rPr>
                <w:sz w:val="16"/>
                <w:szCs w:val="16"/>
              </w:rPr>
              <w:t xml:space="preserve">8.3e+01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</w:t>
            </w:r>
            <w:r>
              <w:rPr>
                <w:sz w:val="16"/>
                <w:szCs w:val="16"/>
              </w:rPr>
              <w:t xml:space="preserve">K    R  RT FT  QL ALE KF    YLS  ER     SL LTETQVKIWFQNRR K K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PDKDKAPDVDISRSDQETTDVAGEDPKSSSKSKQKRGS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V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C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A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sz w:val="16"/>
                <w:szCs w:val="16"/>
              </w:rPr>
              <w:t>PGMD        22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2" w:tgtFrame="_blank">
              <w:r>
                <w:rPr>
                  <w:rStyle w:val="InternetLink"/>
                  <w:sz w:val="16"/>
                  <w:szCs w:val="16"/>
                </w:rPr>
                <w:t>PdTlx</w:t>
              </w:r>
            </w:hyperlink>
            <w:r>
              <w:rPr>
                <w:sz w:val="16"/>
                <w:szCs w:val="16"/>
              </w:rPr>
              <w:br/>
              <w:t>87.51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</w:t>
            </w:r>
            <w:r>
              <w:rPr>
                <w:sz w:val="16"/>
                <w:szCs w:val="16"/>
              </w:rPr>
              <w:t xml:space="preserve">1.2e+01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_5__*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</w:t>
            </w:r>
            <w:r>
              <w:rPr>
                <w:sz w:val="16"/>
                <w:szCs w:val="16"/>
              </w:rPr>
              <w:t>..........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sz w:val="16"/>
                <w:szCs w:val="16"/>
              </w:rPr>
              <w:t xml:space="preserve">++F   +++S+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DIDENSMESVDIETRSTPSPADRGCGSVSPPVAVDASPGSSRSTPGPSSSPGHQEHSPTNSG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DMGASDKPHHDSTPHSAHPRDLLQHSMAYSARIFG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</w:t>
            </w:r>
            <w:r>
              <w:rPr>
                <w:sz w:val="16"/>
                <w:szCs w:val="16"/>
              </w:rPr>
              <w:t xml:space="preserve">-7.9e-01       1.2e+01             6.4e+01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</w:t>
            </w:r>
            <w:r>
              <w:rPr>
                <w:sz w:val="16"/>
                <w:szCs w:val="16"/>
              </w:rPr>
              <w:t xml:space="preserve">*_____3__*     *_____4__*          *__________________________________1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>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</w:t>
            </w:r>
            <w:r>
              <w:rPr>
                <w:sz w:val="16"/>
                <w:szCs w:val="16"/>
              </w:rPr>
              <w:t xml:space="preserve">+ V +  S       FPWMQ                + R      KPRT FT  Q   LE  F    YL  AER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1 APYPVVLGRAGSPEAGESPGLIRVPIHRPVPFSPHP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FSPLM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LTVSRRIGHP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0000"/>
                <w:sz w:val="16"/>
                <w:szCs w:val="16"/>
              </w:rPr>
              <w:t>KRK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II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___*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SL  T  QVK WFQNRR K  R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L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QT</w:t>
            </w:r>
            <w:r>
              <w:rPr>
                <w:sz w:val="16"/>
                <w:szCs w:val="16"/>
              </w:rPr>
              <w:t xml:space="preserve">AEEREAERQAASRFMLGLQAEAGGSIYKNPDPLCMNNASLHALQRLQPWADEKGNIDGERPAYLNASSLHSPASVL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33" w:tgtFrame="_blank">
              <w:r>
                <w:rPr>
                  <w:rStyle w:val="InternetLink"/>
                  <w:sz w:val="16"/>
                  <w:szCs w:val="16"/>
                </w:rPr>
                <w:t>PdNK1</w:t>
              </w:r>
            </w:hyperlink>
            <w:r>
              <w:rPr>
                <w:sz w:val="16"/>
                <w:szCs w:val="16"/>
              </w:rPr>
              <w:br/>
              <w:t>81.81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8.2e+01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__________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R  RT FT  QL ALE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110 ADILDPGKFTGRDKRRKQNSPMCLAPLGGHHLRADRVEDSQGAYSVSENGENEAREEHTLEHEDAFSMSLDSSKNEGDISDSESD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A500"/>
                <w:sz w:val="16"/>
                <w:szCs w:val="16"/>
              </w:rPr>
              <w:t>GG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G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V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       219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1_______________________________*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KF    YLS  ER     SLNLTETQVKIWFQNRR K K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0 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C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A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sz w:val="16"/>
                <w:szCs w:val="16"/>
              </w:rPr>
              <w:t>PGLDINTPTIPSTPSSSGFGLHHPYSLSSLYGQSLHPYLSSTSGALGLLRSPPGALSGHPQIYYPYF        329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34" w:tgtFrame="_blank">
              <w:r>
                <w:rPr>
                  <w:rStyle w:val="InternetLink"/>
                  <w:sz w:val="16"/>
                  <w:szCs w:val="16"/>
                </w:rPr>
                <w:t>AmqNK2-3-4L</w:t>
              </w:r>
            </w:hyperlink>
            <w:r>
              <w:rPr>
                <w:sz w:val="16"/>
                <w:szCs w:val="16"/>
              </w:rPr>
              <w:br/>
              <w:t>77.79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6.6e+0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</w:t>
            </w:r>
            <w:r>
              <w:rPr>
                <w:sz w:val="16"/>
                <w:szCs w:val="16"/>
              </w:rPr>
              <w:t>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T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SSGKKKSFMICDILDDIYTSDSSRPSSTKLQVHPHIVHSSSVIYTASAAPSHIEGGLVGGEGDECSPGTDSGLGDCKPEAIRPESPTQHEPDSPSSSQSSEQG</w:t>
            </w:r>
            <w:r>
              <w:rPr>
                <w:b/>
                <w:bCs/>
                <w:color w:val="008000"/>
                <w:sz w:val="16"/>
                <w:szCs w:val="16"/>
              </w:rPr>
              <w:t>ST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1                                                               -1.2e+01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____1_______________________________*  *___________2_______*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..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R PR  F  +Q   LER +    YL   ER      L LTETQVKIWFQNRR K KR Q   A L      A       LF+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KRR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A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sz w:val="16"/>
                <w:szCs w:val="16"/>
              </w:rPr>
              <w:t>LE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VAAC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L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SAIPPPPPLHSIAAAPSDIKLPSTT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.......................................................................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221 PAFPVNSPLSLNLTHAPPSALPIGVVATSLITPSGTQSPLYSITGPPPSLPPPSDYSFRYPSGHPPPIMNIKSTPPSLPKSMYYPAVAAAYGGSVTSVNATIPSGSYVSS        33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....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331 ICSCTTMPYQPLPRVPSPATSVTSIRSQY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5" w:tgtFrame="_blank">
              <w:r>
                <w:rPr>
                  <w:rStyle w:val="InternetLink"/>
                  <w:sz w:val="16"/>
                  <w:szCs w:val="16"/>
                </w:rPr>
                <w:t>SbNK2-3-4L</w:t>
              </w:r>
            </w:hyperlink>
            <w:r>
              <w:rPr>
                <w:sz w:val="16"/>
                <w:szCs w:val="16"/>
              </w:rPr>
              <w:br/>
              <w:t>76.49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 xml:space="preserve">2.5e+00                                                        2.6e+00                                4.5e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 xml:space="preserve">*______5__*                                                    *_____3__*                             *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............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 xml:space="preserve">I+    S M+                                                     F  + IL                                +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TRQ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NQ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0000FF"/>
                <w:sz w:val="16"/>
                <w:szCs w:val="16"/>
              </w:rPr>
              <w:t>AMA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CRHQCFHGSSTTHRESTNGSQTTKERVVFRAPSVPAATHGHHLPTSTHRTS</w:t>
            </w:r>
            <w:r>
              <w:rPr>
                <w:b/>
                <w:bCs/>
                <w:color w:val="0000FF"/>
                <w:sz w:val="16"/>
                <w:szCs w:val="16"/>
              </w:rPr>
              <w:t>FMI</w:t>
            </w:r>
            <w:r>
              <w:rPr>
                <w:b/>
                <w:bCs/>
                <w:color w:val="FF00FF"/>
                <w:sz w:val="16"/>
                <w:szCs w:val="16"/>
              </w:rPr>
              <w:t>DD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PNTRSSRTISSSSGLTEDGSYCSTFNEES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+00                               7.1e+01                                                             -1.7e+01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4__*                            *__________________________________1_______________________________**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+SPR+                                      R PR  F  +Q   LER F    YL   ER    + L LTETQVKIWFQNRR K KR Q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FSEDAGREGSPEGSDSDTERPSSQGSNS</w:t>
            </w:r>
            <w:r>
              <w:rPr>
                <w:b/>
                <w:bCs/>
                <w:color w:val="008000"/>
                <w:sz w:val="16"/>
                <w:szCs w:val="16"/>
              </w:rPr>
              <w:t>SS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KRR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L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F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FAV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2_______*            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.....................................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A K M    L +            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C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SVKSPPTTFPIATLGPVHLGLSSPQPRSVLPTSQHQPVYSISGSEYFRYPSVPAALMRPSVTALPNSLYYPHTSVSSTLRPFAPLTPATFSPYHPLP        33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331 QALKVPAAGDSYAHA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36" w:tgtFrame="_blank">
              <w:r>
                <w:rPr>
                  <w:rStyle w:val="InternetLink"/>
                  <w:sz w:val="16"/>
                  <w:szCs w:val="16"/>
                </w:rPr>
                <w:t>AmqBarH</w:t>
              </w:r>
            </w:hyperlink>
            <w:r>
              <w:rPr>
                <w:sz w:val="16"/>
                <w:szCs w:val="16"/>
              </w:rPr>
              <w:br/>
              <w:t>69.26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sz w:val="16"/>
                <w:szCs w:val="16"/>
              </w:rPr>
              <w:t xml:space="preserve">1.7e+01                                                                           -1.1e+00           9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sz w:val="16"/>
                <w:szCs w:val="16"/>
              </w:rPr>
              <w:t xml:space="preserve">*______5__*                                                                       *_____3__*         *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...............................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........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</w:t>
            </w:r>
            <w:r>
              <w:rPr>
                <w:sz w:val="16"/>
                <w:szCs w:val="16"/>
              </w:rPr>
              <w:t xml:space="preserve">++FSV++L+                                                                         F V    + +         +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EVKTTR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SPAEQAAKKMSDQSSSGGSSTSSSPPSSPFSSPIVGGATKAATPAHPIFLAAARTGTPPRHNIMTLNTTF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A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FSPFALCAA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1e+00                                                                                              4.9e+01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4__*                                                                                           *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WM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..........................................................................................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W Q ++ S                                                                                                 K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WSLGQPGGAPGLPAKLAPPSATGWSLHPAQLHKPQHITCSTTKRILELPKVGTPIVAVPDDLEDYTGGDDDSDSSSPGPSSSEHGGADDGE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sz w:val="16"/>
                <w:szCs w:val="16"/>
              </w:rPr>
              <w:t xml:space="preserve">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1_______________________________*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K RT FT +QL  LE  F Q  YL    R     SL LTE   K W+QNRR K KR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</w:t>
            </w:r>
            <w:r>
              <w:rPr>
                <w:b/>
                <w:bCs/>
                <w:color w:val="FF0000"/>
                <w:sz w:val="16"/>
                <w:szCs w:val="16"/>
              </w:rPr>
              <w:t>KKR</w:t>
            </w:r>
            <w:r>
              <w:rPr>
                <w:b/>
                <w:bCs/>
                <w:color w:val="008000"/>
                <w:sz w:val="16"/>
                <w:szCs w:val="16"/>
              </w:rPr>
              <w:t>TT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SSQ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NQ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MA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W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TDEMWSRERETAAANMYTQHLQLKSINGSSPLTIS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7" w:tgtFrame="_blank">
              <w:r>
                <w:rPr>
                  <w:rStyle w:val="InternetLink"/>
                  <w:sz w:val="16"/>
                  <w:szCs w:val="16"/>
                </w:rPr>
                <w:t>AmqTlxLProx2</w:t>
              </w:r>
            </w:hyperlink>
            <w:r>
              <w:rPr>
                <w:sz w:val="16"/>
                <w:szCs w:val="16"/>
              </w:rPr>
              <w:br/>
              <w:t>64.75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6.2e+01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__________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KPRT F   Q   LE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ESCCTALNQIQPQLQNSFRIDSILTGMGAHPPPPPQGYSVMHQHPSNAGGPGGVEAIKQFGNMFGKNEELNMQERKRESVSSAD</w:t>
            </w:r>
            <w:r>
              <w:rPr>
                <w:b/>
                <w:bCs/>
                <w:color w:val="FF00FF"/>
                <w:sz w:val="16"/>
                <w:szCs w:val="16"/>
              </w:rPr>
              <w:t>DDDD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RKKK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</w:t>
            </w:r>
            <w:r>
              <w:rPr>
                <w:sz w:val="16"/>
                <w:szCs w:val="16"/>
              </w:rPr>
              <w:t xml:space="preserve">-3.5e+00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1_______________________________*   *___________2_______*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...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MA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ML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LFM</w:t>
            </w:r>
            <w:r>
              <w:rPr>
                <w:sz w:val="16"/>
                <w:szCs w:val="16"/>
              </w:rPr>
              <w:t xml:space="preserve">...........................................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</w:t>
            </w:r>
            <w:r>
              <w:rPr>
                <w:sz w:val="16"/>
                <w:szCs w:val="16"/>
              </w:rPr>
              <w:t xml:space="preserve">KF    YLS AER E    L L   QVK WFQNRR K KR     E E    K    P  P + F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sz w:val="16"/>
                <w:szCs w:val="16"/>
              </w:rPr>
              <w:t>EE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FF00"/>
                <w:sz w:val="16"/>
                <w:szCs w:val="16"/>
              </w:rPr>
              <w:t>PP</w:t>
            </w:r>
            <w:r>
              <w:rPr>
                <w:b/>
                <w:bCs/>
                <w:color w:val="0000FF"/>
                <w:sz w:val="16"/>
                <w:szCs w:val="16"/>
              </w:rPr>
              <w:t>FV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SYTMPHYKMMDQMQQQQQQQQQSPSYTCTSPPSTSNSYQQSTP        22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...........................................................................................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221 GPTPLVLGTNPAAHHISPPPHITSTYFNRAAIAHGVISNGSQSPCYHIGAGYLSDYNPGAPSGPIMSPPYCNSSGSSDWQRSPLPTPPAAP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8" w:tgtFrame="_blank">
              <w:r>
                <w:rPr>
                  <w:rStyle w:val="InternetLink"/>
                  <w:sz w:val="16"/>
                  <w:szCs w:val="16"/>
                </w:rPr>
                <w:t>EflNK2L</w:t>
              </w:r>
            </w:hyperlink>
            <w:r>
              <w:rPr>
                <w:sz w:val="16"/>
                <w:szCs w:val="16"/>
              </w:rPr>
              <w:br/>
              <w:t>62.73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</w:t>
            </w:r>
            <w:r>
              <w:rPr>
                <w:sz w:val="16"/>
                <w:szCs w:val="16"/>
              </w:rPr>
              <w:t xml:space="preserve">6.3e+01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</w:t>
            </w:r>
            <w:r>
              <w:rPr>
                <w:sz w:val="16"/>
                <w:szCs w:val="16"/>
              </w:rPr>
              <w:t xml:space="preserve">R PR  F  +Q   LER F    YL   E       L LTETQVKIWFQNRR K KR Q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NSDEDKDRYASDLDTDRASSAGG</w:t>
            </w:r>
            <w:r>
              <w:rPr>
                <w:b/>
                <w:bCs/>
                <w:color w:val="0000FF"/>
                <w:sz w:val="16"/>
                <w:szCs w:val="16"/>
              </w:rPr>
              <w:t>A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KRR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L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FAV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VL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Q</w:t>
            </w:r>
            <w:r>
              <w:rPr>
                <w:sz w:val="16"/>
                <w:szCs w:val="16"/>
              </w:rPr>
              <w:t>IEQTRVSPKVVKTSRMVRC        11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9" w:tgtFrame="_blank">
              <w:r>
                <w:rPr>
                  <w:rStyle w:val="InternetLink"/>
                  <w:sz w:val="16"/>
                  <w:szCs w:val="16"/>
                </w:rPr>
                <w:t>PsDemox</w:t>
              </w:r>
            </w:hyperlink>
            <w:r>
              <w:rPr>
                <w:sz w:val="16"/>
                <w:szCs w:val="16"/>
              </w:rPr>
              <w:br/>
              <w:t>59.07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5.9e+01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</w:t>
            </w:r>
            <w:r>
              <w:rPr>
                <w:sz w:val="16"/>
                <w:szCs w:val="16"/>
              </w:rPr>
              <w:t xml:space="preserve">K RT F   Q   LE KF  K YLS AER E    L L   QVK WFQNRR K KR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GND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DD</w:t>
            </w:r>
            <w:r>
              <w:rPr>
                <w:b/>
                <w:bCs/>
                <w:color w:val="0000FF"/>
                <w:sz w:val="16"/>
                <w:szCs w:val="16"/>
              </w:rPr>
              <w:t>LF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RK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sz w:val="16"/>
                <w:szCs w:val="16"/>
              </w:rPr>
              <w:t xml:space="preserve">EETEMEMKSPK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0" w:tgtFrame="_blank">
              <w:r>
                <w:rPr>
                  <w:rStyle w:val="InternetLink"/>
                  <w:sz w:val="16"/>
                  <w:szCs w:val="16"/>
                </w:rPr>
                <w:t>EmEmH-3</w:t>
              </w:r>
            </w:hyperlink>
            <w:r>
              <w:rPr>
                <w:sz w:val="16"/>
                <w:szCs w:val="16"/>
              </w:rPr>
              <w:br/>
              <w:t>59.07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5.9e+01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____________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K RT F   Q   L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DNCRGDKKPLLSTNQQSFRIDNLLTRKVIEQQQQPDHYTMYPPSKVENHDILSLTTGPSHDDMISDGTEIYEQGRESTSSTSGND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DD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RK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1_______________________________*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E KF  K YLS AER E    L L   QVK WFQNRR K KR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sz w:val="16"/>
                <w:szCs w:val="16"/>
              </w:rPr>
              <w:t xml:space="preserve">EETEMEMKSPKY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hyperlink r:id="rId41" w:tgtFrame="_blank">
              <w:r>
                <w:rPr>
                  <w:rStyle w:val="InternetLink"/>
                  <w:sz w:val="16"/>
                  <w:szCs w:val="16"/>
                </w:rPr>
                <w:t>BiDemox</w:t>
              </w:r>
            </w:hyperlink>
            <w:r>
              <w:rPr>
                <w:sz w:val="16"/>
                <w:szCs w:val="16"/>
              </w:rPr>
              <w:br/>
              <w:t>59.07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5.9e+01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*__________________________________1_______________________________*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</w:t>
            </w:r>
            <w:r>
              <w:rPr>
                <w:sz w:val="16"/>
                <w:szCs w:val="16"/>
              </w:rPr>
              <w:t xml:space="preserve">K RT F   Q   LE KF  K YLS AER E    L L   QVK WFQNRR K KR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GND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DD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RK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sz w:val="16"/>
                <w:szCs w:val="16"/>
              </w:rPr>
              <w:t xml:space="preserve">EETEMEMKSP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2" w:tgtFrame="_blank">
              <w:r>
                <w:rPr>
                  <w:rStyle w:val="InternetLink"/>
                  <w:sz w:val="16"/>
                  <w:szCs w:val="16"/>
                </w:rPr>
                <w:t>SdHoxa1</w:t>
              </w:r>
            </w:hyperlink>
            <w:r>
              <w:rPr>
                <w:sz w:val="16"/>
                <w:szCs w:val="16"/>
              </w:rPr>
              <w:br/>
              <w:t>54.62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5.5e+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TLNSLWHWIPINLEKRKTQSLAPYQQSFRIDDLLRQKAIEQQPDHFPLPSPDDRFEENGTFRIGPVPPPKSTKTNVEKKISVDSTSPTGSVRNGTKRSISSDIE</w:t>
            </w:r>
            <w:r>
              <w:rPr>
                <w:b/>
                <w:bCs/>
                <w:color w:val="FF00FF"/>
                <w:sz w:val="16"/>
                <w:szCs w:val="16"/>
              </w:rPr>
              <w:t>DDD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01          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_____1_______________________________*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K RT F   Q   LE KF  K YLS  ER E    L L   QVK WFQNRR K KR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KRK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N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sz w:val="16"/>
                <w:szCs w:val="16"/>
              </w:rPr>
              <w:t>EEAEMEMKASKYSFSSFMPYGNMTSLYGYMQNGYPYPTNIRSPRTPS        22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3" w:tgtFrame="_blank">
              <w:r>
                <w:rPr>
                  <w:rStyle w:val="InternetLink"/>
                  <w:sz w:val="16"/>
                  <w:szCs w:val="16"/>
                </w:rPr>
                <w:t>EflEmH-3</w:t>
              </w:r>
            </w:hyperlink>
            <w:r>
              <w:rPr>
                <w:sz w:val="16"/>
                <w:szCs w:val="16"/>
              </w:rPr>
              <w:br/>
              <w:t>54.22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5.4e+01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_____________________________1______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C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N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TTQQ</w:t>
            </w:r>
            <w:r>
              <w:rPr>
                <w:b/>
                <w:bCs/>
                <w:color w:val="0000FF"/>
                <w:sz w:val="16"/>
                <w:szCs w:val="16"/>
              </w:rPr>
              <w:t>LLA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I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K RT F   Q   LE KF  K YLS  ER E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DNCRGEKKPLLSTNQQSFRIDNLLTRKVIEQQQQPDHYTIYSPSKISDGTKIYEHGRESTSSTSGND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DDD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RK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A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K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S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       110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eastAsia="Courier New"/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sz w:val="16"/>
                <w:szCs w:val="16"/>
              </w:rPr>
              <w:t xml:space="preserve">_________________________*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T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I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</w:t>
            </w:r>
            <w:r>
              <w:rPr>
                <w:sz w:val="16"/>
                <w:szCs w:val="16"/>
              </w:rPr>
              <w:t xml:space="preserve">L L   QVK WFQNRR K KR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111 </w:t>
            </w:r>
            <w:r>
              <w:rPr>
                <w:b/>
                <w:bCs/>
                <w:color w:val="0000FF"/>
                <w:sz w:val="16"/>
                <w:szCs w:val="16"/>
              </w:rPr>
              <w:t>A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00FF"/>
                <w:sz w:val="16"/>
                <w:szCs w:val="16"/>
              </w:rPr>
              <w:t>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008000"/>
                <w:sz w:val="16"/>
                <w:szCs w:val="16"/>
              </w:rPr>
              <w:t>Q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0000FF"/>
                <w:sz w:val="16"/>
                <w:szCs w:val="16"/>
              </w:rPr>
              <w:t>WF</w:t>
            </w:r>
            <w:r>
              <w:rPr>
                <w:b/>
                <w:bCs/>
                <w:color w:val="008000"/>
                <w:sz w:val="16"/>
                <w:szCs w:val="16"/>
              </w:rPr>
              <w:t>QN</w:t>
            </w:r>
            <w:r>
              <w:rPr>
                <w:b/>
                <w:bCs/>
                <w:color w:val="FF0000"/>
                <w:sz w:val="16"/>
                <w:szCs w:val="16"/>
              </w:rPr>
              <w:t>RR</w:t>
            </w:r>
            <w:r>
              <w:rPr>
                <w:b/>
                <w:bCs/>
                <w:color w:val="0000FF"/>
                <w:sz w:val="16"/>
                <w:szCs w:val="16"/>
              </w:rPr>
              <w:t>M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40E0D0"/>
                <w:sz w:val="16"/>
                <w:szCs w:val="16"/>
              </w:rPr>
              <w:t>Y</w:t>
            </w:r>
            <w:r>
              <w:rPr>
                <w:b/>
                <w:bCs/>
                <w:color w:val="FF0000"/>
                <w:sz w:val="16"/>
                <w:szCs w:val="16"/>
              </w:rPr>
              <w:t>KR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sz w:val="16"/>
                <w:szCs w:val="16"/>
              </w:rPr>
              <w:t xml:space="preserve">EETEMEMKSSKYGSFVYRGVAHSMFNAV           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4" w:tgtFrame="_blank">
              <w:r>
                <w:rPr>
                  <w:rStyle w:val="InternetLink"/>
                  <w:sz w:val="16"/>
                  <w:szCs w:val="16"/>
                </w:rPr>
                <w:t>SlEmH-3</w:t>
              </w:r>
            </w:hyperlink>
            <w:r>
              <w:rPr>
                <w:sz w:val="16"/>
                <w:szCs w:val="16"/>
              </w:rPr>
              <w:br/>
              <w:t>9.78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8.5e+00             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sz w:val="16"/>
                <w:szCs w:val="16"/>
              </w:rPr>
              <w:t xml:space="preserve">*______5__*         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LM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..................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</w:t>
            </w:r>
            <w:r>
              <w:rPr>
                <w:sz w:val="16"/>
                <w:szCs w:val="16"/>
              </w:rPr>
              <w:t xml:space="preserve">+F+ + L+ H         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WSTYQ</w:t>
            </w:r>
            <w:r>
              <w:rPr>
                <w:b/>
                <w:bCs/>
                <w:color w:val="008000"/>
                <w:sz w:val="16"/>
                <w:szCs w:val="16"/>
              </w:rPr>
              <w:t>Q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00FF"/>
                <w:sz w:val="16"/>
                <w:szCs w:val="16"/>
              </w:rPr>
              <w:t>DD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KAIEQQQQPDHYSMYPSTKIESNNGILNLTTRTHDDMISDGTEMCEHGRESTSSTSGNDADDDLLTRRKKARTAFSREQVADLEKKFQDKKYLS        11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5" w:tgtFrame="_blank">
              <w:r>
                <w:rPr>
                  <w:rStyle w:val="InternetLink"/>
                  <w:sz w:val="16"/>
                  <w:szCs w:val="16"/>
                </w:rPr>
                <w:t>ThEmH-3</w:t>
              </w:r>
            </w:hyperlink>
            <w:r>
              <w:rPr>
                <w:sz w:val="16"/>
                <w:szCs w:val="16"/>
              </w:rPr>
              <w:br/>
              <w:t>5.58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</w:t>
            </w:r>
            <w:r>
              <w:rPr>
                <w:sz w:val="16"/>
                <w:szCs w:val="16"/>
              </w:rPr>
              <w:t xml:space="preserve">5.6e+00   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</w:t>
            </w:r>
            <w:r>
              <w:rPr>
                <w:sz w:val="16"/>
                <w:szCs w:val="16"/>
              </w:rPr>
              <w:t xml:space="preserve">*_____3__*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                                                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</w:t>
            </w:r>
            <w:r>
              <w:rPr>
                <w:sz w:val="16"/>
                <w:szCs w:val="16"/>
              </w:rPr>
              <w:t xml:space="preserve">F  +++L                                                       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MDNCRGEKKPPPAANQQS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0000FF"/>
                <w:sz w:val="16"/>
                <w:szCs w:val="16"/>
              </w:rPr>
              <w:t>I</w:t>
            </w:r>
            <w:r>
              <w:rPr>
                <w:b/>
                <w:bCs/>
                <w:color w:val="FF00FF"/>
                <w:sz w:val="16"/>
                <w:szCs w:val="16"/>
              </w:rPr>
              <w:t>D</w:t>
            </w:r>
            <w:r>
              <w:rPr>
                <w:b/>
                <w:bCs/>
                <w:color w:val="008000"/>
                <w:sz w:val="16"/>
                <w:szCs w:val="16"/>
              </w:rPr>
              <w:t>N</w:t>
            </w:r>
            <w:r>
              <w:rPr>
                <w:b/>
                <w:bCs/>
                <w:color w:val="0000FF"/>
                <w:sz w:val="16"/>
                <w:szCs w:val="16"/>
              </w:rPr>
              <w:t>LL</w:t>
            </w:r>
            <w:r>
              <w:rPr>
                <w:b/>
                <w:bCs/>
                <w:color w:val="008000"/>
                <w:sz w:val="16"/>
                <w:szCs w:val="16"/>
              </w:rPr>
              <w:t>T</w:t>
            </w:r>
            <w:r>
              <w:rPr>
                <w:b/>
                <w:bCs/>
                <w:color w:val="FF0000"/>
                <w:sz w:val="16"/>
                <w:szCs w:val="16"/>
              </w:rPr>
              <w:t>RK</w:t>
            </w:r>
            <w:r>
              <w:rPr>
                <w:sz w:val="16"/>
                <w:szCs w:val="16"/>
              </w:rPr>
              <w:t>VIEQQQQPDHYTIYSPTKVESHEVLNLTTSPSHDDMISDGTDLYEHGRESTSSLSGNDADDDLLTRRKKARTAFSREQVAEL        110</w:t>
            </w:r>
          </w:p>
        </w:tc>
      </w:tr>
      <w:tr>
        <w:trPr/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6" w:tgtFrame="_blank">
              <w:r>
                <w:rPr>
                  <w:rStyle w:val="InternetLink"/>
                  <w:sz w:val="16"/>
                  <w:szCs w:val="16"/>
                </w:rPr>
                <w:t>EfrEmH-3</w:t>
              </w:r>
            </w:hyperlink>
            <w:r>
              <w:rPr>
                <w:sz w:val="16"/>
                <w:szCs w:val="16"/>
              </w:rPr>
              <w:br/>
              <w:t>5.18</w:t>
            </w:r>
          </w:p>
        </w:tc>
        <w:tc>
          <w:tcPr>
            <w:tcW w:w="127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HTMLPreformatted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5.2e+00   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*_____3__*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</w:t>
            </w:r>
            <w:r>
              <w:rPr>
                <w:b/>
                <w:bCs/>
                <w:color w:val="0000FF"/>
                <w:sz w:val="16"/>
                <w:szCs w:val="16"/>
              </w:rPr>
              <w:t>F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0000FF"/>
                <w:sz w:val="16"/>
                <w:szCs w:val="16"/>
              </w:rPr>
              <w:t>V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FFA500"/>
                <w:sz w:val="16"/>
                <w:szCs w:val="16"/>
              </w:rPr>
              <w:t>G</w:t>
            </w:r>
            <w:r>
              <w:rPr>
                <w:b/>
                <w:bCs/>
                <w:color w:val="0000FF"/>
                <w:sz w:val="16"/>
                <w:szCs w:val="16"/>
              </w:rPr>
              <w:t>IL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K</w:t>
            </w:r>
            <w:r>
              <w:rPr>
                <w:b/>
                <w:bCs/>
                <w:color w:val="FFFF00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                                        </w:t>
            </w:r>
          </w:p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+S E+  S +                                         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</w:rPr>
              <w:t xml:space="preserve">         </w:t>
            </w:r>
            <w:r>
              <w:rPr>
                <w:sz w:val="16"/>
                <w:szCs w:val="16"/>
              </w:rPr>
              <w:t>1 NCRGDKKPPMSTYQQSFRIDDLLTRKVIEQQQQPDHFAIYAPIKMENNDILNLTTIPHEDIISDGTEICE</w:t>
            </w:r>
            <w:r>
              <w:rPr>
                <w:b/>
                <w:bCs/>
                <w:color w:val="FFC0CB"/>
                <w:sz w:val="16"/>
                <w:szCs w:val="16"/>
              </w:rPr>
              <w:t>H</w:t>
            </w:r>
            <w:r>
              <w:rPr>
                <w:b/>
                <w:bCs/>
                <w:color w:val="008000"/>
                <w:sz w:val="16"/>
                <w:szCs w:val="16"/>
              </w:rPr>
              <w:t>S</w:t>
            </w:r>
            <w:r>
              <w:rPr>
                <w:b/>
                <w:bCs/>
                <w:color w:val="FF0000"/>
                <w:sz w:val="16"/>
                <w:szCs w:val="16"/>
              </w:rPr>
              <w:t>R</w:t>
            </w:r>
            <w:r>
              <w:rPr>
                <w:b/>
                <w:bCs/>
                <w:color w:val="FF00FF"/>
                <w:sz w:val="16"/>
                <w:szCs w:val="16"/>
              </w:rPr>
              <w:t>E</w:t>
            </w:r>
            <w:r>
              <w:rPr>
                <w:b/>
                <w:bCs/>
                <w:color w:val="008000"/>
                <w:sz w:val="16"/>
                <w:szCs w:val="16"/>
              </w:rPr>
              <w:t>STSSTS</w:t>
            </w:r>
            <w:r>
              <w:rPr>
                <w:sz w:val="16"/>
                <w:szCs w:val="16"/>
              </w:rPr>
              <w:t>GNDAEDDLLTRRKKARTAFSREQVAELEKK        110</w:t>
            </w:r>
          </w:p>
        </w:tc>
      </w:tr>
    </w:tbl>
    <w:p>
      <w:pPr>
        <w:sectPr>
          <w:footerReference w:type="default" r:id="rId47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footerReference w:type="default" r:id="rId48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  <w:r>
      <w:rPr>
        <w:rStyle w:val="PageNumber"/>
        <w:sz w:val="36"/>
        <w:vertAlign w:val="superscript"/>
      </w:rPr>
      <w:fldChar w:fldCharType="begin"/>
    </w:r>
    <w:r>
      <w:rPr>
        <w:rStyle w:val="PageNumber"/>
        <w:vertAlign w:val="superscript"/>
        <w:sz w:val="36"/>
      </w:rPr>
      <w:instrText xml:space="preserve"> PAGE </w:instrText>
    </w:r>
    <w:r>
      <w:rPr>
        <w:rStyle w:val="PageNumber"/>
        <w:vertAlign w:val="superscript"/>
        <w:sz w:val="36"/>
      </w:rPr>
      <w:fldChar w:fldCharType="separate"/>
    </w:r>
    <w:r>
      <w:rPr>
        <w:rStyle w:val="PageNumber"/>
        <w:vertAlign w:val="superscript"/>
        <w:sz w:val="36"/>
      </w:rPr>
      <w:t>8</w:t>
    </w:r>
    <w:r>
      <w:rPr>
        <w:rStyle w:val="PageNumber"/>
        <w:vertAlign w:val="superscript"/>
        <w:sz w:val="3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  <w:r>
      <w:rPr>
        <w:rStyle w:val="PageNumber"/>
        <w:sz w:val="36"/>
        <w:vertAlign w:val="superscript"/>
      </w:rPr>
      <w:fldChar w:fldCharType="begin"/>
    </w:r>
    <w:r>
      <w:rPr>
        <w:rStyle w:val="PageNumber"/>
        <w:vertAlign w:val="superscript"/>
        <w:sz w:val="36"/>
      </w:rPr>
      <w:instrText xml:space="preserve"> PAGE </w:instrText>
    </w:r>
    <w:r>
      <w:rPr>
        <w:rStyle w:val="PageNumber"/>
        <w:vertAlign w:val="superscript"/>
        <w:sz w:val="36"/>
      </w:rPr>
      <w:fldChar w:fldCharType="separate"/>
    </w:r>
    <w:r>
      <w:rPr>
        <w:rStyle w:val="PageNumber"/>
        <w:vertAlign w:val="superscript"/>
        <w:sz w:val="36"/>
      </w:rPr>
      <w:t>9</w:t>
    </w:r>
    <w:r>
      <w:rPr>
        <w:rStyle w:val="PageNumber"/>
        <w:vertAlign w:val="superscript"/>
        <w:sz w:val="3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rotein&amp;cmd=Search&amp;term=HsMsx1&amp;doptcmdl=GenBank" TargetMode="External"/><Relationship Id="rId3" Type="http://schemas.openxmlformats.org/officeDocument/2006/relationships/hyperlink" Target="http://www.ncbi.nlm.nih.gov/entrez/query.fcgi?db=Protein&amp;cmd=Search&amp;term=StMsx&amp;doptcmdl=GenBank" TargetMode="External"/><Relationship Id="rId4" Type="http://schemas.openxmlformats.org/officeDocument/2006/relationships/hyperlink" Target="http://www.ncbi.nlm.nih.gov/entrez/query.fcgi?db=Protein&amp;cmd=Search&amp;term=AcmMsx3&amp;doptcmdl=GenBank" TargetMode="External"/><Relationship Id="rId5" Type="http://schemas.openxmlformats.org/officeDocument/2006/relationships/hyperlink" Target="http://www.ncbi.nlm.nih.gov/entrez/query.fcgi?db=Protein&amp;cmd=Search&amp;term=NevMsx1&amp;doptcmdl=GenBank" TargetMode="External"/><Relationship Id="rId6" Type="http://schemas.openxmlformats.org/officeDocument/2006/relationships/hyperlink" Target="http://www.ncbi.nlm.nih.gov/entrez/query.fcgi?db=Protein&amp;cmd=Search&amp;term=AmqMsx&amp;doptcmdl=GenBank" TargetMode="External"/><Relationship Id="rId7" Type="http://schemas.openxmlformats.org/officeDocument/2006/relationships/hyperlink" Target="http://www.ncbi.nlm.nih.gov/entrez/query.fcgi?db=Protein&amp;cmd=Search&amp;term=EflMsx&amp;doptcmdl=GenBank" TargetMode="External"/><Relationship Id="rId8" Type="http://schemas.openxmlformats.org/officeDocument/2006/relationships/hyperlink" Target="http://www.ncbi.nlm.nih.gov/entrez/query.fcgi?db=Protein&amp;cmd=Search&amp;term=AmqBshL&amp;doptcmdl=GenBank" TargetMode="External"/><Relationship Id="rId9" Type="http://schemas.openxmlformats.org/officeDocument/2006/relationships/hyperlink" Target="http://www.ncbi.nlm.nih.gov/entrez/query.fcgi?db=Protein&amp;cmd=Search&amp;term=NevNK1&amp;doptcmdl=GenBank" TargetMode="External"/><Relationship Id="rId10" Type="http://schemas.openxmlformats.org/officeDocument/2006/relationships/hyperlink" Target="http://www.ncbi.nlm.nih.gov/entrez/query.fcgi?db=Protein&amp;cmd=Search&amp;term=PdTlx&amp;doptcmdl=GenBank" TargetMode="External"/><Relationship Id="rId11" Type="http://schemas.openxmlformats.org/officeDocument/2006/relationships/hyperlink" Target="http://www.ncbi.nlm.nih.gov/entrez/query.fcgi?db=Protein&amp;cmd=Search&amp;term=PdNK1&amp;doptcmdl=GenBank" TargetMode="External"/><Relationship Id="rId12" Type="http://schemas.openxmlformats.org/officeDocument/2006/relationships/hyperlink" Target="http://www.ncbi.nlm.nih.gov/entrez/query.fcgi?db=Protein&amp;cmd=Search&amp;term=AmqNK2-3-4L&amp;doptcmdl=GenBank" TargetMode="External"/><Relationship Id="rId13" Type="http://schemas.openxmlformats.org/officeDocument/2006/relationships/hyperlink" Target="http://www.ncbi.nlm.nih.gov/entrez/query.fcgi?db=Protein&amp;cmd=Search&amp;term=SbNK2-3-4L&amp;doptcmdl=GenBank" TargetMode="External"/><Relationship Id="rId14" Type="http://schemas.openxmlformats.org/officeDocument/2006/relationships/hyperlink" Target="http://www.ncbi.nlm.nih.gov/entrez/query.fcgi?db=Protein&amp;cmd=Search&amp;term=AmqBarH&amp;doptcmdl=GenBank" TargetMode="External"/><Relationship Id="rId15" Type="http://schemas.openxmlformats.org/officeDocument/2006/relationships/hyperlink" Target="http://www.ncbi.nlm.nih.gov/entrez/query.fcgi?db=Protein&amp;cmd=Search&amp;term=AmqTlxLProx2&amp;doptcmdl=GenBank" TargetMode="External"/><Relationship Id="rId16" Type="http://schemas.openxmlformats.org/officeDocument/2006/relationships/hyperlink" Target="http://www.ncbi.nlm.nih.gov/entrez/query.fcgi?db=Protein&amp;cmd=Search&amp;term=EflNK2L&amp;doptcmdl=GenBank" TargetMode="External"/><Relationship Id="rId17" Type="http://schemas.openxmlformats.org/officeDocument/2006/relationships/hyperlink" Target="http://www.ncbi.nlm.nih.gov/entrez/query.fcgi?db=Protein&amp;cmd=Search&amp;term=PsDemox&amp;doptcmdl=GenBank" TargetMode="External"/><Relationship Id="rId18" Type="http://schemas.openxmlformats.org/officeDocument/2006/relationships/hyperlink" Target="http://www.ncbi.nlm.nih.gov/entrez/query.fcgi?db=Protein&amp;cmd=Search&amp;term=EmEmH-3&amp;doptcmdl=GenBank" TargetMode="External"/><Relationship Id="rId19" Type="http://schemas.openxmlformats.org/officeDocument/2006/relationships/hyperlink" Target="http://www.ncbi.nlm.nih.gov/entrez/query.fcgi?db=Protein&amp;cmd=Search&amp;term=BiDemox&amp;doptcmdl=GenBank" TargetMode="External"/><Relationship Id="rId20" Type="http://schemas.openxmlformats.org/officeDocument/2006/relationships/hyperlink" Target="http://www.ncbi.nlm.nih.gov/entrez/query.fcgi?db=Protein&amp;cmd=Search&amp;term=SdHoxa1&amp;doptcmdl=GenBank" TargetMode="External"/><Relationship Id="rId21" Type="http://schemas.openxmlformats.org/officeDocument/2006/relationships/hyperlink" Target="http://www.ncbi.nlm.nih.gov/entrez/query.fcgi?db=Protein&amp;cmd=Search&amp;term=EflEmH-3&amp;doptcmdl=GenBank" TargetMode="External"/><Relationship Id="rId22" Type="http://schemas.openxmlformats.org/officeDocument/2006/relationships/hyperlink" Target="http://www.ncbi.nlm.nih.gov/entrez/query.fcgi?db=Protein&amp;cmd=Search&amp;term=SlEmH-3&amp;doptcmdl=GenBank" TargetMode="External"/><Relationship Id="rId23" Type="http://schemas.openxmlformats.org/officeDocument/2006/relationships/hyperlink" Target="http://www.ncbi.nlm.nih.gov/entrez/query.fcgi?db=Protein&amp;cmd=Search&amp;term=ThEmH-3&amp;doptcmdl=GenBank" TargetMode="External"/><Relationship Id="rId24" Type="http://schemas.openxmlformats.org/officeDocument/2006/relationships/hyperlink" Target="http://www.ncbi.nlm.nih.gov/entrez/query.fcgi?db=Protein&amp;cmd=Search&amp;term=EfrEmH-3&amp;doptcmdl=GenBank" TargetMode="External"/><Relationship Id="rId25" Type="http://schemas.openxmlformats.org/officeDocument/2006/relationships/hyperlink" Target="http://www.ncbi.nlm.nih.gov/entrez/query.fcgi?db=Protein&amp;cmd=Search&amp;term=HsMsx1&amp;doptcmdl=GenBank" TargetMode="External"/><Relationship Id="rId26" Type="http://schemas.openxmlformats.org/officeDocument/2006/relationships/hyperlink" Target="http://www.ncbi.nlm.nih.gov/entrez/query.fcgi?db=Protein&amp;cmd=Search&amp;term=StMsx&amp;doptcmdl=GenBank" TargetMode="External"/><Relationship Id="rId27" Type="http://schemas.openxmlformats.org/officeDocument/2006/relationships/hyperlink" Target="http://www.ncbi.nlm.nih.gov/entrez/query.fcgi?db=Protein&amp;cmd=Search&amp;term=AcmMsx3&amp;doptcmdl=GenBank" TargetMode="External"/><Relationship Id="rId28" Type="http://schemas.openxmlformats.org/officeDocument/2006/relationships/hyperlink" Target="http://www.ncbi.nlm.nih.gov/entrez/query.fcgi?db=Protein&amp;cmd=Search&amp;term=NevMsx1&amp;doptcmdl=GenBank" TargetMode="External"/><Relationship Id="rId29" Type="http://schemas.openxmlformats.org/officeDocument/2006/relationships/hyperlink" Target="http://www.ncbi.nlm.nih.gov/entrez/query.fcgi?db=Protein&amp;cmd=Search&amp;term=AmqMsx&amp;doptcmdl=GenBank" TargetMode="External"/><Relationship Id="rId30" Type="http://schemas.openxmlformats.org/officeDocument/2006/relationships/hyperlink" Target="http://www.ncbi.nlm.nih.gov/entrez/query.fcgi?db=Protein&amp;cmd=Search&amp;term=AmqBshL&amp;doptcmdl=GenBank" TargetMode="External"/><Relationship Id="rId31" Type="http://schemas.openxmlformats.org/officeDocument/2006/relationships/hyperlink" Target="http://www.ncbi.nlm.nih.gov/entrez/query.fcgi?db=Protein&amp;cmd=Search&amp;term=NevNK1&amp;doptcmdl=GenBank" TargetMode="External"/><Relationship Id="rId32" Type="http://schemas.openxmlformats.org/officeDocument/2006/relationships/hyperlink" Target="http://www.ncbi.nlm.nih.gov/entrez/query.fcgi?db=Protein&amp;cmd=Search&amp;term=PdTlx&amp;doptcmdl=GenBank" TargetMode="External"/><Relationship Id="rId33" Type="http://schemas.openxmlformats.org/officeDocument/2006/relationships/hyperlink" Target="http://www.ncbi.nlm.nih.gov/entrez/query.fcgi?db=Protein&amp;cmd=Search&amp;term=PdNK1&amp;doptcmdl=GenBank" TargetMode="External"/><Relationship Id="rId34" Type="http://schemas.openxmlformats.org/officeDocument/2006/relationships/hyperlink" Target="http://www.ncbi.nlm.nih.gov/entrez/query.fcgi?db=Protein&amp;cmd=Search&amp;term=AmqNK2-3-4L&amp;doptcmdl=GenBank" TargetMode="External"/><Relationship Id="rId35" Type="http://schemas.openxmlformats.org/officeDocument/2006/relationships/hyperlink" Target="http://www.ncbi.nlm.nih.gov/entrez/query.fcgi?db=Protein&amp;cmd=Search&amp;term=SbNK2-3-4L&amp;doptcmdl=GenBank" TargetMode="External"/><Relationship Id="rId36" Type="http://schemas.openxmlformats.org/officeDocument/2006/relationships/hyperlink" Target="http://www.ncbi.nlm.nih.gov/entrez/query.fcgi?db=Protein&amp;cmd=Search&amp;term=AmqBarH&amp;doptcmdl=GenBank" TargetMode="External"/><Relationship Id="rId37" Type="http://schemas.openxmlformats.org/officeDocument/2006/relationships/hyperlink" Target="http://www.ncbi.nlm.nih.gov/entrez/query.fcgi?db=Protein&amp;cmd=Search&amp;term=AmqTlxLProx2&amp;doptcmdl=GenBank" TargetMode="External"/><Relationship Id="rId38" Type="http://schemas.openxmlformats.org/officeDocument/2006/relationships/hyperlink" Target="http://www.ncbi.nlm.nih.gov/entrez/query.fcgi?db=Protein&amp;cmd=Search&amp;term=EflNK2L&amp;doptcmdl=GenBank" TargetMode="External"/><Relationship Id="rId39" Type="http://schemas.openxmlformats.org/officeDocument/2006/relationships/hyperlink" Target="http://www.ncbi.nlm.nih.gov/entrez/query.fcgi?db=Protein&amp;cmd=Search&amp;term=PsDemox&amp;doptcmdl=GenBank" TargetMode="External"/><Relationship Id="rId40" Type="http://schemas.openxmlformats.org/officeDocument/2006/relationships/hyperlink" Target="http://www.ncbi.nlm.nih.gov/entrez/query.fcgi?db=Protein&amp;cmd=Search&amp;term=EmEmH-3&amp;doptcmdl=GenBank" TargetMode="External"/><Relationship Id="rId41" Type="http://schemas.openxmlformats.org/officeDocument/2006/relationships/hyperlink" Target="http://www.ncbi.nlm.nih.gov/entrez/query.fcgi?db=Protein&amp;cmd=Search&amp;term=BiDemox&amp;doptcmdl=GenBank" TargetMode="External"/><Relationship Id="rId42" Type="http://schemas.openxmlformats.org/officeDocument/2006/relationships/hyperlink" Target="http://www.ncbi.nlm.nih.gov/entrez/query.fcgi?db=Protein&amp;cmd=Search&amp;term=SdHoxa1&amp;doptcmdl=GenBank" TargetMode="External"/><Relationship Id="rId43" Type="http://schemas.openxmlformats.org/officeDocument/2006/relationships/hyperlink" Target="http://www.ncbi.nlm.nih.gov/entrez/query.fcgi?db=Protein&amp;cmd=Search&amp;term=EflEmH-3&amp;doptcmdl=GenBank" TargetMode="External"/><Relationship Id="rId44" Type="http://schemas.openxmlformats.org/officeDocument/2006/relationships/hyperlink" Target="http://www.ncbi.nlm.nih.gov/entrez/query.fcgi?db=Protein&amp;cmd=Search&amp;term=SlEmH-3&amp;doptcmdl=GenBank" TargetMode="External"/><Relationship Id="rId45" Type="http://schemas.openxmlformats.org/officeDocument/2006/relationships/hyperlink" Target="http://www.ncbi.nlm.nih.gov/entrez/query.fcgi?db=Protein&amp;cmd=Search&amp;term=ThEmH-3&amp;doptcmdl=GenBank" TargetMode="External"/><Relationship Id="rId46" Type="http://schemas.openxmlformats.org/officeDocument/2006/relationships/hyperlink" Target="http://www.ncbi.nlm.nih.gov/entrez/query.fcgi?db=Protein&amp;cmd=Search&amp;term=EfrEmH-3&amp;doptcmdl=GenBank" TargetMode="External"/><Relationship Id="rId47" Type="http://schemas.openxmlformats.org/officeDocument/2006/relationships/footer" Target="footer1.xml"/><Relationship Id="rId48" Type="http://schemas.openxmlformats.org/officeDocument/2006/relationships/footer" Target="footer2.xml"/><Relationship Id="rId49" Type="http://schemas.openxmlformats.org/officeDocument/2006/relationships/numbering" Target="numbering.xm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9:22:00Z</dcterms:created>
  <dc:creator>Peter Jezewski</dc:creator>
  <dc:description/>
  <dc:language>en-US</dc:language>
  <cp:lastModifiedBy>philip.dooner</cp:lastModifiedBy>
  <dcterms:modified xsi:type="dcterms:W3CDTF">2009-01-02T09:22:00Z</dcterms:modified>
  <cp:revision>3</cp:revision>
  <dc:subject/>
  <dc:title>Additional File 2</dc:title>
</cp:coreProperties>
</file>